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orting information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1</w:t>
      </w:r>
    </w:p>
    <w:p>
      <w:pPr>
        <w:pStyle w:val="Normal"/>
        <w:spacing w:lineRule="auto" w:line="480"/>
        <w:rPr/>
      </w:pPr>
      <w:r>
        <w:rPr/>
        <w:t xml:space="preserve">ESTs obtained from chickpea upon </w:t>
      </w:r>
      <w:r>
        <w:rPr>
          <w:i/>
        </w:rPr>
        <w:t>Fusarium oxysporum</w:t>
      </w:r>
      <w:r>
        <w:rPr/>
        <w:t xml:space="preserve"> f. sp. </w:t>
      </w:r>
      <w:r>
        <w:rPr>
          <w:i/>
        </w:rPr>
        <w:t>ciceri</w:t>
      </w:r>
      <w:r>
        <w:rPr/>
        <w:t xml:space="preserve"> (Race 1) attack by cDNA-AFLP analyses.</w:t>
      </w:r>
    </w:p>
    <w:tbl>
      <w:tblPr>
        <w:tblW w:w="5750" w:type="pct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050"/>
        <w:gridCol w:w="3660"/>
        <w:gridCol w:w="1562"/>
        <w:gridCol w:w="1054"/>
        <w:gridCol w:w="1045"/>
      </w:tblGrid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 Accession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 size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EST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ee of expressio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R315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ee of expression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G62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6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2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Vacuolar proton ATPase subunit F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defense responsive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18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Vacuolar proton ATPase subunit E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defense responsive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8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pid alkalinization factor 1 precursor (RALF 1)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arly Defense responsive 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9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pid alkalinization factor 1 precursor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RALF 1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arly Defense responsive 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6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rine threonine kinase related protein, 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Defens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6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osphoinositide specific phospholipase C 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rly Defense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1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Isoflavanoid biosynthetic gene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19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Arginase 2 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6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Arginase 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20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Arginase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4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Cytochrome P450 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und / Stress responsiv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18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bp</w:t>
            </w:r>
          </w:p>
        </w:tc>
        <w:tc>
          <w:tcPr>
            <w:tcW w:w="3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ethylation sensitive polymorohic fragment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ind w:right="-539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ss responsive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Drought stress related EST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ess responsive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Beta amylase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Beta amylas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ind w:right="-106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lastid division regulator MinE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ind w:right="-106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stid division regulato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Alkaline invertase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imary metabolism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dule enhanced sucrose synthase (ness)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ind w:right="-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ind w:right="-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right="-18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ydrolase, alpha/beta fold family protein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3.3 like protein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ATP synthase delta chain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Nitrate transporte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ugar transporte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Acyl activating enzym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Ubiquitin ligase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metabolism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660551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statin like protein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fungal activity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rmadillo/beta catenin repeat family protein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regulatio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60s ribosomal protein L34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 regulatio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Ribosomal protein S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ion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ytochrome oxidase subunit 1 (COI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 and signaling component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Tubulin folding cofacter 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nesin heavy hain member2 (KIF2)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eucine rich transmembrane protein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  <w:t xml:space="preserve">Photosystem II D1 protein (PsbA)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l-PL"/>
              </w:rPr>
            </w:pPr>
            <w:r>
              <w:rPr>
                <w:color w:val="000000"/>
                <w:sz w:val="20"/>
                <w:szCs w:val="20"/>
                <w:lang w:val="pl-PL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765" w:hRule="atLeast"/>
        </w:trPr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ypothecical protein related to hexadiploidization  </w:t>
            </w:r>
          </w:p>
        </w:tc>
        <w:tc>
          <w:tcPr>
            <w:tcW w:w="1562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54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Heading2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++</w:t>
            </w:r>
          </w:p>
        </w:tc>
      </w:tr>
      <w:tr>
        <w:trPr>
          <w:trHeight w:val="881" w:hRule="atLeast"/>
        </w:trPr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9352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enriched Y9 marker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>
          <w:trHeight w:val="881" w:hRule="atLeast"/>
        </w:trPr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881" w:hRule="atLeast"/>
        </w:trPr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>
          <w:trHeight w:val="172" w:hRule="atLeast"/>
        </w:trPr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3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Binding mRNA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 functio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color w:val="000000"/>
                <w:sz w:val="20"/>
                <w:szCs w:val="20"/>
              </w:rPr>
              <w:t>Medicago trancatul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 3 clone MTH2-21G2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>Clone similar to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Medicago trancatula</w:t>
            </w:r>
            <w:r>
              <w:rPr>
                <w:color w:val="000000"/>
                <w:sz w:val="20"/>
                <w:szCs w:val="20"/>
              </w:rPr>
              <w:t xml:space="preserve"> chromosome 7 BAC clone mth2-62p5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</w:rPr>
              <w:t>Medicago trancatula</w:t>
            </w:r>
            <w:r>
              <w:rPr>
                <w:color w:val="000000"/>
                <w:sz w:val="20"/>
                <w:szCs w:val="20"/>
              </w:rPr>
              <w:t xml:space="preserve"> chromosome 5 clone mte1-29c13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>Clone similar to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Medicago trancatula</w:t>
            </w:r>
            <w:r>
              <w:rPr>
                <w:color w:val="000000"/>
                <w:sz w:val="20"/>
                <w:szCs w:val="20"/>
              </w:rPr>
              <w:t xml:space="preserve"> chromosome 5 clone mth2-6h11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  <w:lang w:val="es-MX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  <w:lang w:val="es-MX"/>
              </w:rPr>
              <w:t>Populus tricocarpa</w:t>
            </w:r>
            <w:r>
              <w:rPr>
                <w:color w:val="000000"/>
                <w:sz w:val="20"/>
                <w:szCs w:val="20"/>
                <w:lang w:val="es-MX"/>
              </w:rPr>
              <w:t xml:space="preserve"> clone POPO18-P22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s-MX"/>
              </w:rPr>
            </w:pPr>
            <w:r>
              <w:rPr>
                <w:color w:val="000000"/>
                <w:sz w:val="20"/>
                <w:szCs w:val="20"/>
                <w:lang w:val="es-MX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s-MX"/>
              </w:rPr>
            </w:pPr>
            <w:r>
              <w:rPr>
                <w:color w:val="000000"/>
                <w:sz w:val="20"/>
                <w:szCs w:val="20"/>
                <w:lang w:val="es-MX"/>
              </w:rPr>
              <w:t xml:space="preserve">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  <w:lang w:val="it-IT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  <w:lang w:val="it-IT"/>
              </w:rPr>
              <w:t>Lycopersicon esculentum</w:t>
            </w:r>
            <w:r>
              <w:rPr>
                <w:color w:val="000000"/>
                <w:sz w:val="20"/>
                <w:szCs w:val="20"/>
                <w:lang w:val="it-IT"/>
              </w:rPr>
              <w:t xml:space="preserve"> clone 133854F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</w:rPr>
              <w:t>Populus trichocarpa</w:t>
            </w:r>
            <w:r>
              <w:rPr>
                <w:color w:val="000000"/>
                <w:sz w:val="20"/>
                <w:szCs w:val="20"/>
              </w:rPr>
              <w:t xml:space="preserve"> clone WS01211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</w:rPr>
              <w:t>Medicago trancatula</w:t>
            </w:r>
            <w:r>
              <w:rPr>
                <w:color w:val="000000"/>
                <w:sz w:val="20"/>
                <w:szCs w:val="20"/>
              </w:rPr>
              <w:t xml:space="preserve"> clone mth2-91j8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  <w:lang w:val="pt-BR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Hordeum vulgare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sp </w:t>
            </w:r>
            <w:r>
              <w:rPr>
                <w:i/>
                <w:iCs/>
                <w:color w:val="000000"/>
                <w:sz w:val="20"/>
                <w:szCs w:val="20"/>
                <w:lang w:val="pt-BR"/>
              </w:rPr>
              <w:t>vulgare</w:t>
            </w:r>
            <w:r>
              <w:rPr>
                <w:color w:val="000000"/>
                <w:sz w:val="20"/>
                <w:szCs w:val="20"/>
                <w:lang w:val="pt-BR"/>
              </w:rPr>
              <w:t xml:space="preserve"> cDNA clone: Flbaf30d19 mRNA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</w:rPr>
              <w:t>Medicago trancatula</w:t>
            </w:r>
            <w:r>
              <w:rPr>
                <w:color w:val="000000"/>
                <w:sz w:val="20"/>
                <w:szCs w:val="20"/>
              </w:rPr>
              <w:t xml:space="preserve"> chromosome 2 BAC clone mth2-1733e20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lone similar to Solanim lycopersicon cDNA clone LEFL1003DB09 HTC of leaf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</w:rPr>
              <w:t>Medicago trancatula</w:t>
            </w:r>
            <w:r>
              <w:rPr>
                <w:iCs/>
                <w:color w:val="000000"/>
                <w:sz w:val="20"/>
                <w:szCs w:val="20"/>
              </w:rPr>
              <w:t xml:space="preserve"> clone mth2-10a3 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</w:rPr>
              <w:t>Medicago trancatula</w:t>
            </w:r>
            <w:r>
              <w:rPr>
                <w:iCs/>
                <w:color w:val="000000"/>
                <w:sz w:val="20"/>
                <w:szCs w:val="20"/>
              </w:rPr>
              <w:t xml:space="preserve"> chromosome 5 clone mth4-19c21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</w:rPr>
              <w:t>Medicago trancatula</w:t>
            </w:r>
            <w:r>
              <w:rPr>
                <w:iCs/>
                <w:color w:val="000000"/>
                <w:sz w:val="20"/>
                <w:szCs w:val="20"/>
              </w:rPr>
              <w:t xml:space="preserve"> clone MTH2-180D15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</w:rPr>
              <w:t>Medicago trancatula</w:t>
            </w:r>
            <w:r>
              <w:rPr>
                <w:iCs/>
                <w:color w:val="000000"/>
                <w:sz w:val="20"/>
                <w:szCs w:val="20"/>
              </w:rPr>
              <w:t xml:space="preserve"> clone MTH2-172C6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lone similar to Human DNA sequence of clone RP11-454L1 of chromosome 1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lone similar to Mouse DNA sequence clone RP23-294B13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lone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Human DNA sequence 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lone RP11-694J20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bp</w:t>
            </w:r>
          </w:p>
        </w:tc>
        <w:tc>
          <w:tcPr>
            <w:tcW w:w="3660" w:type="dxa"/>
            <w:tcBorders/>
          </w:tcPr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Human DNA sequence 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lone RP11-22P4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66056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bp</w:t>
            </w:r>
          </w:p>
        </w:tc>
        <w:tc>
          <w:tcPr>
            <w:tcW w:w="36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  <w:sz w:val="20"/>
                <w:szCs w:val="20"/>
              </w:rPr>
              <w:t xml:space="preserve">Clone similar to </w:t>
            </w:r>
            <w:r>
              <w:rPr>
                <w:i/>
                <w:iCs/>
                <w:color w:val="000000"/>
                <w:sz w:val="20"/>
                <w:szCs w:val="20"/>
              </w:rPr>
              <w:t>Medicago trancatula</w:t>
            </w:r>
            <w:r>
              <w:rPr>
                <w:iCs/>
                <w:color w:val="000000"/>
                <w:sz w:val="20"/>
                <w:szCs w:val="20"/>
              </w:rPr>
              <w:t xml:space="preserve">  chromosome 7 clone mte1-1i2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0:51:00Z</dcterms:created>
  <dc:creator>SAMPA</dc:creator>
  <dc:description/>
  <cp:keywords/>
  <dc:language>en-US</dc:language>
  <cp:lastModifiedBy>SAMPA</cp:lastModifiedBy>
  <dcterms:modified xsi:type="dcterms:W3CDTF">2009-10-06T10:53:00Z</dcterms:modified>
  <cp:revision>1</cp:revision>
  <dc:subject/>
  <dc:title>Supporting information</dc:title>
</cp:coreProperties>
</file>